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706" w:type="pct"/>
        <w:tblLayout w:type="fixed"/>
        <w:tblLook w:val="00A0"/>
      </w:tblPr>
      <w:tblGrid>
        <w:gridCol w:w="733"/>
        <w:gridCol w:w="1050"/>
        <w:gridCol w:w="1135"/>
        <w:gridCol w:w="1105"/>
        <w:gridCol w:w="1037"/>
        <w:gridCol w:w="2694"/>
        <w:gridCol w:w="1074"/>
        <w:gridCol w:w="428"/>
        <w:gridCol w:w="578"/>
        <w:gridCol w:w="2408"/>
        <w:gridCol w:w="1244"/>
        <w:gridCol w:w="677"/>
      </w:tblGrid>
      <w:tr w:rsidR="00D9281E" w:rsidRPr="005E4C09" w:rsidTr="001A45DB">
        <w:trPr>
          <w:trHeight w:val="620"/>
          <w:tblHeader/>
        </w:trPr>
        <w:tc>
          <w:tcPr>
            <w:tcW w:w="5000" w:type="pct"/>
            <w:gridSpan w:val="12"/>
          </w:tcPr>
          <w:p w:rsidR="00D9281E" w:rsidRPr="002205AB" w:rsidRDefault="00D9281E" w:rsidP="007B2C5B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ary Table 1</w:t>
            </w:r>
            <w:r w:rsidRPr="002205AB">
              <w:rPr>
                <w:b/>
                <w:sz w:val="16"/>
                <w:szCs w:val="16"/>
              </w:rPr>
              <w:t>:</w:t>
            </w:r>
            <w:r>
              <w:rPr>
                <w:b/>
                <w:sz w:val="16"/>
                <w:szCs w:val="16"/>
              </w:rPr>
              <w:t xml:space="preserve"> ST93 virulence profile</w:t>
            </w:r>
          </w:p>
        </w:tc>
      </w:tr>
      <w:tr w:rsidR="00D9281E" w:rsidRPr="005E4C09" w:rsidTr="005D4080">
        <w:trPr>
          <w:trHeight w:val="620"/>
          <w:tblHeader/>
        </w:trPr>
        <w:tc>
          <w:tcPr>
            <w:tcW w:w="259" w:type="pct"/>
            <w:tcBorders>
              <w:bottom w:val="single" w:sz="4" w:space="0" w:color="auto"/>
            </w:tcBorders>
          </w:tcPr>
          <w:p w:rsidR="00D9281E" w:rsidRPr="002205AB" w:rsidRDefault="00D9281E" w:rsidP="005E4C0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D9281E" w:rsidRPr="002205AB" w:rsidRDefault="00D9281E" w:rsidP="005E4C09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401" w:type="pct"/>
            <w:vMerge w:val="restart"/>
          </w:tcPr>
          <w:p w:rsidR="00D9281E" w:rsidRDefault="00D9281E" w:rsidP="005E4C0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ukF/lukS PV</w:t>
            </w:r>
          </w:p>
        </w:tc>
        <w:tc>
          <w:tcPr>
            <w:tcW w:w="756" w:type="pct"/>
            <w:gridSpan w:val="2"/>
            <w:tcBorders>
              <w:bottom w:val="single" w:sz="4" w:space="0" w:color="auto"/>
            </w:tcBorders>
          </w:tcPr>
          <w:p w:rsidR="00D9281E" w:rsidRDefault="00D9281E" w:rsidP="008E202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erantigenic Toxins</w:t>
            </w:r>
          </w:p>
        </w:tc>
        <w:tc>
          <w:tcPr>
            <w:tcW w:w="951" w:type="pct"/>
            <w:vMerge w:val="restart"/>
          </w:tcPr>
          <w:p w:rsidR="00D9281E" w:rsidRPr="002205AB" w:rsidRDefault="00D9281E" w:rsidP="005E4C0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eucocidins and Haemolysins</w:t>
            </w:r>
          </w:p>
        </w:tc>
        <w:tc>
          <w:tcPr>
            <w:tcW w:w="379" w:type="pct"/>
            <w:vMerge w:val="restart"/>
          </w:tcPr>
          <w:p w:rsidR="00D9281E" w:rsidRPr="002205AB" w:rsidRDefault="00D9281E" w:rsidP="005E4C0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k/chp/scn</w:t>
            </w:r>
          </w:p>
        </w:tc>
        <w:tc>
          <w:tcPr>
            <w:tcW w:w="151" w:type="pct"/>
            <w:vMerge w:val="restar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t</w:t>
            </w:r>
          </w:p>
        </w:tc>
        <w:tc>
          <w:tcPr>
            <w:tcW w:w="204" w:type="pct"/>
            <w:vMerge w:val="restar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din</w:t>
            </w:r>
          </w:p>
        </w:tc>
        <w:tc>
          <w:tcPr>
            <w:tcW w:w="850" w:type="pct"/>
            <w:vMerge w:val="restart"/>
          </w:tcPr>
          <w:p w:rsidR="00D9281E" w:rsidRPr="002205AB" w:rsidRDefault="00D9281E" w:rsidP="00B94BD6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  <w:r w:rsidR="00B94BD6">
              <w:rPr>
                <w:b/>
                <w:sz w:val="16"/>
                <w:szCs w:val="16"/>
              </w:rPr>
              <w:t>r</w:t>
            </w:r>
            <w:r>
              <w:rPr>
                <w:b/>
                <w:sz w:val="16"/>
                <w:szCs w:val="16"/>
              </w:rPr>
              <w:t>oteases</w:t>
            </w:r>
          </w:p>
        </w:tc>
        <w:tc>
          <w:tcPr>
            <w:tcW w:w="439" w:type="pct"/>
            <w:vMerge w:val="restar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Biofilms</w:t>
            </w:r>
          </w:p>
        </w:tc>
        <w:tc>
          <w:tcPr>
            <w:tcW w:w="239" w:type="pct"/>
            <w:vMerge w:val="restar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ME</w:t>
            </w:r>
          </w:p>
        </w:tc>
      </w:tr>
      <w:tr w:rsidR="00D9281E" w:rsidRPr="005E4C09" w:rsidTr="005D4080">
        <w:trPr>
          <w:trHeight w:val="620"/>
          <w:tblHeader/>
        </w:trPr>
        <w:tc>
          <w:tcPr>
            <w:tcW w:w="259" w:type="pct"/>
            <w:tcBorders>
              <w:bottom w:val="single" w:sz="4" w:space="0" w:color="auto"/>
            </w:tcBorders>
          </w:tcPr>
          <w:p w:rsidR="00D9281E" w:rsidRPr="002205AB" w:rsidRDefault="00D9281E" w:rsidP="005E4C0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2205AB"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:rsidR="00D9281E" w:rsidRPr="002205AB" w:rsidRDefault="00D9281E" w:rsidP="005E4C09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205AB">
              <w:rPr>
                <w:b/>
                <w:sz w:val="16"/>
                <w:szCs w:val="16"/>
              </w:rPr>
              <w:t>Reference</w:t>
            </w:r>
          </w:p>
          <w:p w:rsidR="00D9281E" w:rsidRPr="002205AB" w:rsidRDefault="00D9281E" w:rsidP="005E4C09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2205AB">
              <w:rPr>
                <w:b/>
                <w:sz w:val="16"/>
                <w:szCs w:val="16"/>
              </w:rPr>
              <w:t>Number</w:t>
            </w:r>
          </w:p>
        </w:tc>
        <w:tc>
          <w:tcPr>
            <w:tcW w:w="401" w:type="pct"/>
            <w:vMerge/>
            <w:tcBorders>
              <w:bottom w:val="single" w:sz="4" w:space="0" w:color="auto"/>
            </w:tcBorders>
          </w:tcPr>
          <w:p w:rsidR="00D9281E" w:rsidRPr="002205AB" w:rsidRDefault="00D9281E" w:rsidP="005E4C0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:rsidR="00D9281E" w:rsidRPr="002205AB" w:rsidRDefault="00D9281E" w:rsidP="005E4C0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nterotoxins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:rsidR="00D9281E" w:rsidRPr="002205AB" w:rsidRDefault="00D9281E" w:rsidP="008E202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st</w:t>
            </w:r>
          </w:p>
        </w:tc>
        <w:tc>
          <w:tcPr>
            <w:tcW w:w="951" w:type="pct"/>
            <w:vMerge/>
            <w:tcBorders>
              <w:bottom w:val="single" w:sz="4" w:space="0" w:color="auto"/>
            </w:tcBorders>
          </w:tcPr>
          <w:p w:rsidR="00D9281E" w:rsidRPr="002205AB" w:rsidRDefault="00D9281E" w:rsidP="005E4C0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79" w:type="pct"/>
            <w:vMerge/>
            <w:tcBorders>
              <w:bottom w:val="single" w:sz="4" w:space="0" w:color="auto"/>
            </w:tcBorders>
          </w:tcPr>
          <w:p w:rsidR="00D9281E" w:rsidRPr="002205AB" w:rsidRDefault="00D9281E" w:rsidP="005E4C0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1" w:type="pct"/>
            <w:vMerge/>
            <w:tcBorders>
              <w:bottom w:val="single" w:sz="4" w:space="0" w:color="auto"/>
            </w:tcBorders>
          </w:tcPr>
          <w:p w:rsidR="00D9281E" w:rsidRPr="002205AB" w:rsidRDefault="00D9281E" w:rsidP="008E202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04" w:type="pct"/>
            <w:vMerge/>
            <w:tcBorders>
              <w:bottom w:val="single" w:sz="4" w:space="0" w:color="auto"/>
            </w:tcBorders>
          </w:tcPr>
          <w:p w:rsidR="00D9281E" w:rsidRPr="002205AB" w:rsidRDefault="00D9281E" w:rsidP="005E4C0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50" w:type="pct"/>
            <w:vMerge/>
            <w:tcBorders>
              <w:bottom w:val="single" w:sz="4" w:space="0" w:color="auto"/>
            </w:tcBorders>
          </w:tcPr>
          <w:p w:rsidR="00D9281E" w:rsidRPr="002205AB" w:rsidRDefault="00D9281E" w:rsidP="005E4C0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439" w:type="pct"/>
            <w:vMerge/>
            <w:tcBorders>
              <w:bottom w:val="single" w:sz="4" w:space="0" w:color="auto"/>
            </w:tcBorders>
          </w:tcPr>
          <w:p w:rsidR="00D9281E" w:rsidRPr="002205AB" w:rsidRDefault="00D9281E" w:rsidP="005E4C09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39" w:type="pct"/>
            <w:vMerge/>
            <w:tcBorders>
              <w:bottom w:val="single" w:sz="4" w:space="0" w:color="auto"/>
            </w:tcBorders>
          </w:tcPr>
          <w:p w:rsidR="00D9281E" w:rsidRPr="002205AB" w:rsidRDefault="00D9281E" w:rsidP="008E2023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D9281E" w:rsidRPr="005E4C09" w:rsidTr="00293B74">
        <w:tc>
          <w:tcPr>
            <w:tcW w:w="5000" w:type="pct"/>
            <w:gridSpan w:val="12"/>
          </w:tcPr>
          <w:p w:rsidR="00D9281E" w:rsidRPr="00293B74" w:rsidRDefault="00D9281E" w:rsidP="00293B74">
            <w:pPr>
              <w:spacing w:before="60" w:after="60" w:line="240" w:lineRule="auto"/>
              <w:rPr>
                <w:b/>
                <w:sz w:val="16"/>
                <w:szCs w:val="16"/>
              </w:rPr>
            </w:pPr>
            <w:r w:rsidRPr="00293B74">
              <w:rPr>
                <w:b/>
                <w:sz w:val="16"/>
                <w:szCs w:val="16"/>
              </w:rPr>
              <w:t>ST93 MSSA</w:t>
            </w: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G7735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C959C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BG7762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</w:t>
            </w:r>
            <w:r>
              <w:rPr>
                <w:i/>
                <w:sz w:val="16"/>
                <w:szCs w:val="16"/>
              </w:rPr>
              <w:t>X/(</w:t>
            </w:r>
            <w:r w:rsidRPr="00CA0131">
              <w:rPr>
                <w:i/>
                <w:sz w:val="16"/>
                <w:szCs w:val="16"/>
              </w:rPr>
              <w:t>Y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>, hl,</w:t>
            </w: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 xml:space="preserve"> hla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 xml:space="preserve">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</w:t>
            </w:r>
            <w:r>
              <w:rPr>
                <w:i/>
                <w:sz w:val="16"/>
                <w:szCs w:val="16"/>
              </w:rPr>
              <w:t>(</w:t>
            </w:r>
            <w:r w:rsidRPr="000F443E">
              <w:rPr>
                <w:i/>
                <w:sz w:val="16"/>
                <w:szCs w:val="16"/>
              </w:rPr>
              <w:t xml:space="preserve"> splE</w:t>
            </w:r>
            <w:r>
              <w:rPr>
                <w:i/>
                <w:sz w:val="16"/>
                <w:szCs w:val="16"/>
              </w:rPr>
              <w:t>)</w:t>
            </w:r>
            <w:r w:rsidRPr="000F443E">
              <w:rPr>
                <w:i/>
                <w:sz w:val="16"/>
                <w:szCs w:val="16"/>
              </w:rPr>
              <w:t>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E4C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ld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Q40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C959C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c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2039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C959C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29T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</w:t>
            </w:r>
            <w:r>
              <w:rPr>
                <w:i/>
                <w:sz w:val="16"/>
                <w:szCs w:val="16"/>
              </w:rPr>
              <w:t>X</w:t>
            </w:r>
            <w:r w:rsidRPr="00CA0131">
              <w:rPr>
                <w:i/>
                <w:sz w:val="16"/>
                <w:szCs w:val="16"/>
              </w:rPr>
              <w:t xml:space="preserve">, hl, </w:t>
            </w: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>hla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 xml:space="preserve">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E4C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26W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 xml:space="preserve">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>Y,</w:t>
            </w: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 xml:space="preserve"> hl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>,</w:t>
            </w: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>hla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 xml:space="preserve">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C959C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17S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 xml:space="preserve">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C959C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S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>lukD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>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C959C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06160A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C959C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09712N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E4C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4093R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ntCM14)</w:t>
            </w: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>lukD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>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C959C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5206A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>lukD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>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C959C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29120L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ntCM14)</w:t>
            </w: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>lukD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>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C959C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293B74">
        <w:tc>
          <w:tcPr>
            <w:tcW w:w="5000" w:type="pct"/>
            <w:gridSpan w:val="12"/>
          </w:tcPr>
          <w:p w:rsidR="00D9281E" w:rsidRPr="002205AB" w:rsidRDefault="00D9281E" w:rsidP="00293B74">
            <w:pPr>
              <w:spacing w:before="60" w:after="60" w:line="240" w:lineRule="auto"/>
              <w:rPr>
                <w:sz w:val="16"/>
                <w:szCs w:val="16"/>
              </w:rPr>
            </w:pPr>
            <w:r w:rsidRPr="00293B74">
              <w:rPr>
                <w:b/>
                <w:sz w:val="16"/>
                <w:szCs w:val="16"/>
              </w:rPr>
              <w:t>ST93 M</w:t>
            </w:r>
            <w:r>
              <w:rPr>
                <w:b/>
                <w:sz w:val="16"/>
                <w:szCs w:val="16"/>
              </w:rPr>
              <w:t>R</w:t>
            </w:r>
            <w:r w:rsidRPr="00293B74">
              <w:rPr>
                <w:b/>
                <w:sz w:val="16"/>
                <w:szCs w:val="16"/>
              </w:rPr>
              <w:t>SA</w:t>
            </w: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ACT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TCH92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ACT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TCH53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AH96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ntCM14)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23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</w:t>
            </w:r>
            <w:r w:rsidRPr="00CA0131">
              <w:rPr>
                <w:i/>
                <w:sz w:val="16"/>
                <w:szCs w:val="16"/>
              </w:rPr>
              <w:t xml:space="preserve">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39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>lukD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>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61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</w:t>
            </w:r>
            <w:r w:rsidRPr="00CA0131">
              <w:rPr>
                <w:i/>
                <w:sz w:val="16"/>
                <w:szCs w:val="16"/>
              </w:rPr>
              <w:t xml:space="preserve">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64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ntCM14)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94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71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 xml:space="preserve"> luk</w:t>
            </w:r>
            <w:r>
              <w:rPr>
                <w:i/>
                <w:sz w:val="16"/>
                <w:szCs w:val="16"/>
              </w:rPr>
              <w:t>X</w:t>
            </w:r>
            <w:r w:rsidRPr="00CA0131">
              <w:rPr>
                <w:i/>
                <w:sz w:val="16"/>
                <w:szCs w:val="16"/>
              </w:rPr>
              <w:t xml:space="preserve">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 xml:space="preserve">aur, splA, </w:t>
            </w:r>
            <w:r>
              <w:rPr>
                <w:i/>
                <w:sz w:val="16"/>
                <w:szCs w:val="16"/>
              </w:rPr>
              <w:t>(s</w:t>
            </w:r>
            <w:r w:rsidRPr="000F443E">
              <w:rPr>
                <w:i/>
                <w:sz w:val="16"/>
                <w:szCs w:val="16"/>
              </w:rPr>
              <w:t>plE</w:t>
            </w:r>
            <w:r>
              <w:rPr>
                <w:i/>
                <w:sz w:val="16"/>
                <w:szCs w:val="16"/>
              </w:rPr>
              <w:t>)</w:t>
            </w:r>
            <w:r w:rsidRPr="000F443E">
              <w:rPr>
                <w:i/>
                <w:sz w:val="16"/>
                <w:szCs w:val="16"/>
              </w:rPr>
              <w:t>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CRGH95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 xml:space="preserve">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AH21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ntCM14)</w:t>
            </w: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>lukD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>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8E20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AH7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</w:t>
            </w:r>
            <w:r>
              <w:rPr>
                <w:sz w:val="16"/>
                <w:szCs w:val="16"/>
              </w:rPr>
              <w:t>H</w:t>
            </w:r>
            <w:r w:rsidRPr="002205AB">
              <w:rPr>
                <w:sz w:val="16"/>
                <w:szCs w:val="16"/>
              </w:rPr>
              <w:t>10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SW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WH53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 xml:space="preserve">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E4C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T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DH61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 xml:space="preserve"> luk</w:t>
            </w:r>
            <w:r>
              <w:rPr>
                <w:i/>
                <w:sz w:val="16"/>
                <w:szCs w:val="16"/>
              </w:rPr>
              <w:t>X/(</w:t>
            </w:r>
            <w:r w:rsidRPr="00CA0131">
              <w:rPr>
                <w:i/>
                <w:sz w:val="16"/>
                <w:szCs w:val="16"/>
              </w:rPr>
              <w:t>Y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 xml:space="preserve">, hl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 xml:space="preserve">aur, splA, </w:t>
            </w:r>
            <w:r>
              <w:rPr>
                <w:i/>
                <w:sz w:val="16"/>
                <w:szCs w:val="16"/>
              </w:rPr>
              <w:t>(</w:t>
            </w:r>
            <w:r w:rsidRPr="000F443E">
              <w:rPr>
                <w:i/>
                <w:sz w:val="16"/>
                <w:szCs w:val="16"/>
              </w:rPr>
              <w:t>splE</w:t>
            </w:r>
            <w:r>
              <w:rPr>
                <w:i/>
                <w:sz w:val="16"/>
                <w:szCs w:val="16"/>
              </w:rPr>
              <w:t>)</w:t>
            </w:r>
            <w:r w:rsidRPr="000F443E">
              <w:rPr>
                <w:i/>
                <w:sz w:val="16"/>
                <w:szCs w:val="16"/>
              </w:rPr>
              <w:t>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T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DH27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 xml:space="preserve">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>Y, hl,</w:t>
            </w: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 xml:space="preserve"> hla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 xml:space="preserve">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NT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DH2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98</w:t>
            </w:r>
          </w:p>
        </w:tc>
        <w:tc>
          <w:tcPr>
            <w:tcW w:w="401" w:type="pct"/>
          </w:tcPr>
          <w:p w:rsidR="00D9281E" w:rsidRPr="00DE24F1" w:rsidRDefault="00D9281E" w:rsidP="005E4C09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E4C09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E4C09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E4C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E4C09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A955BD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E4C09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8E20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12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 xml:space="preserve"> luk</w:t>
            </w:r>
            <w:r>
              <w:rPr>
                <w:i/>
                <w:sz w:val="16"/>
                <w:szCs w:val="16"/>
              </w:rPr>
              <w:t>X</w:t>
            </w:r>
            <w:r w:rsidRPr="00CA0131">
              <w:rPr>
                <w:i/>
                <w:sz w:val="16"/>
                <w:szCs w:val="16"/>
              </w:rPr>
              <w:t xml:space="preserve">, hl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GCH3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 xml:space="preserve"> luk</w:t>
            </w:r>
            <w:r>
              <w:rPr>
                <w:i/>
                <w:sz w:val="16"/>
                <w:szCs w:val="16"/>
              </w:rPr>
              <w:t>X/(</w:t>
            </w:r>
            <w:r w:rsidRPr="00CA0131">
              <w:rPr>
                <w:i/>
                <w:sz w:val="16"/>
                <w:szCs w:val="16"/>
              </w:rPr>
              <w:t>Y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>,</w:t>
            </w: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 xml:space="preserve"> hl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 xml:space="preserve">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</w:t>
            </w:r>
            <w:r>
              <w:rPr>
                <w:i/>
                <w:sz w:val="16"/>
                <w:szCs w:val="16"/>
              </w:rPr>
              <w:t>(</w:t>
            </w:r>
            <w:r w:rsidRPr="000F443E">
              <w:rPr>
                <w:i/>
                <w:sz w:val="16"/>
                <w:szCs w:val="16"/>
              </w:rPr>
              <w:t xml:space="preserve"> splE</w:t>
            </w:r>
            <w:r>
              <w:rPr>
                <w:i/>
                <w:sz w:val="16"/>
                <w:szCs w:val="16"/>
              </w:rPr>
              <w:t>)</w:t>
            </w:r>
            <w:r w:rsidRPr="000F443E">
              <w:rPr>
                <w:i/>
                <w:sz w:val="16"/>
                <w:szCs w:val="16"/>
              </w:rPr>
              <w:t>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14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 xml:space="preserve"> luk</w:t>
            </w:r>
            <w:r>
              <w:rPr>
                <w:i/>
                <w:sz w:val="16"/>
                <w:szCs w:val="16"/>
              </w:rPr>
              <w:t>X</w:t>
            </w:r>
            <w:r w:rsidRPr="00CA0131">
              <w:rPr>
                <w:i/>
                <w:sz w:val="16"/>
                <w:szCs w:val="16"/>
              </w:rPr>
              <w:t xml:space="preserve">, hl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CBH10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GCH28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ntCM14)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Qld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BH1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ntCM14)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S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GPSA73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ntCM14)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lastRenderedPageBreak/>
              <w:t>S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IMVS2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ntCM14)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 xml:space="preserve">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S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IMVS31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ntCM14)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Vic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CH74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Vic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AH21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>lukD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>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790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815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</w:t>
            </w:r>
            <w:r>
              <w:rPr>
                <w:i/>
                <w:sz w:val="16"/>
                <w:szCs w:val="16"/>
              </w:rPr>
              <w:t>/(E)</w:t>
            </w:r>
            <w:r w:rsidRPr="00CA0131">
              <w:rPr>
                <w:i/>
                <w:sz w:val="16"/>
                <w:szCs w:val="16"/>
              </w:rPr>
              <w:t>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  <w:r>
              <w:rPr>
                <w:i/>
                <w:sz w:val="16"/>
                <w:szCs w:val="16"/>
              </w:rPr>
              <w:t>untruncated hlb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5586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 xml:space="preserve"> luk</w:t>
            </w:r>
            <w:r>
              <w:rPr>
                <w:i/>
                <w:sz w:val="16"/>
                <w:szCs w:val="16"/>
              </w:rPr>
              <w:t>X/(</w:t>
            </w:r>
            <w:r w:rsidRPr="00CA0131">
              <w:rPr>
                <w:i/>
                <w:sz w:val="16"/>
                <w:szCs w:val="16"/>
              </w:rPr>
              <w:t>Y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>, hl,</w:t>
            </w: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 xml:space="preserve"> hla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 xml:space="preserve">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8E20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5587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>lukD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>, luk</w:t>
            </w:r>
            <w:r>
              <w:rPr>
                <w:i/>
                <w:sz w:val="16"/>
                <w:szCs w:val="16"/>
              </w:rPr>
              <w:t>X/(</w:t>
            </w:r>
            <w:r w:rsidRPr="00CA0131">
              <w:rPr>
                <w:i/>
                <w:sz w:val="16"/>
                <w:szCs w:val="16"/>
              </w:rPr>
              <w:t>Y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 xml:space="preserve">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8E20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414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 xml:space="preserve">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8E20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475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>lukD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>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8E20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7164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</w:t>
            </w:r>
            <w:r>
              <w:rPr>
                <w:i/>
                <w:sz w:val="16"/>
                <w:szCs w:val="16"/>
              </w:rPr>
              <w:t>/(E)</w:t>
            </w:r>
            <w:r w:rsidRPr="00CA0131">
              <w:rPr>
                <w:i/>
                <w:sz w:val="16"/>
                <w:szCs w:val="16"/>
              </w:rPr>
              <w:t>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>Y, hl, hla, hlb, hld, hlII</w:t>
            </w:r>
            <w:r>
              <w:rPr>
                <w:i/>
                <w:sz w:val="16"/>
                <w:szCs w:val="16"/>
              </w:rPr>
              <w:t>, untuncated hlb</w:t>
            </w:r>
            <w:r w:rsidRPr="00CA0131">
              <w:rPr>
                <w:i/>
                <w:sz w:val="16"/>
                <w:szCs w:val="16"/>
              </w:rPr>
              <w:t xml:space="preserve">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8E20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8158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8E20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8385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</w:t>
            </w:r>
            <w:r>
              <w:rPr>
                <w:i/>
                <w:sz w:val="16"/>
                <w:szCs w:val="16"/>
              </w:rPr>
              <w:t>X/(</w:t>
            </w:r>
            <w:r w:rsidRPr="00CA0131">
              <w:rPr>
                <w:i/>
                <w:sz w:val="16"/>
                <w:szCs w:val="16"/>
              </w:rPr>
              <w:t>Y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>, hl,</w:t>
            </w: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 xml:space="preserve"> hla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 xml:space="preserve">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</w:t>
            </w:r>
            <w:r>
              <w:rPr>
                <w:i/>
                <w:sz w:val="16"/>
                <w:szCs w:val="16"/>
              </w:rPr>
              <w:t>(</w:t>
            </w:r>
            <w:r w:rsidRPr="000F443E">
              <w:rPr>
                <w:i/>
                <w:sz w:val="16"/>
                <w:szCs w:val="16"/>
              </w:rPr>
              <w:t xml:space="preserve"> splE</w:t>
            </w:r>
            <w:r>
              <w:rPr>
                <w:i/>
                <w:sz w:val="16"/>
                <w:szCs w:val="16"/>
              </w:rPr>
              <w:t>)</w:t>
            </w:r>
            <w:r w:rsidRPr="000F443E">
              <w:rPr>
                <w:i/>
                <w:sz w:val="16"/>
                <w:szCs w:val="16"/>
              </w:rPr>
              <w:t>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8E20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8418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</w:t>
            </w: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>hla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 xml:space="preserve">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20198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P</w:t>
            </w:r>
            <w:r w:rsidRPr="002205AB">
              <w:rPr>
                <w:sz w:val="16"/>
                <w:szCs w:val="16"/>
              </w:rPr>
              <w:t>RPH48</w:t>
            </w:r>
          </w:p>
        </w:tc>
        <w:tc>
          <w:tcPr>
            <w:tcW w:w="401" w:type="pct"/>
          </w:tcPr>
          <w:p w:rsidR="00D9281E" w:rsidRPr="00DE24F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ntCM14)</w:t>
            </w:r>
          </w:p>
        </w:tc>
        <w:tc>
          <w:tcPr>
            <w:tcW w:w="366" w:type="pct"/>
          </w:tcPr>
          <w:p w:rsidR="00D9281E" w:rsidRPr="002205AB" w:rsidRDefault="00D9281E" w:rsidP="00570623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570623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570623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5706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6908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(hlgA)</w:t>
            </w:r>
            <w:r w:rsidRPr="00CA0131">
              <w:rPr>
                <w:i/>
                <w:sz w:val="16"/>
                <w:szCs w:val="16"/>
              </w:rPr>
              <w:t>lukD</w:t>
            </w:r>
            <w:r>
              <w:rPr>
                <w:i/>
                <w:sz w:val="16"/>
                <w:szCs w:val="16"/>
              </w:rPr>
              <w:t>/E</w:t>
            </w:r>
            <w:r w:rsidRPr="00CA0131">
              <w:rPr>
                <w:i/>
                <w:sz w:val="16"/>
                <w:szCs w:val="16"/>
              </w:rPr>
              <w:t>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>Y, hl, hla, hlb, hld, hlIII</w:t>
            </w:r>
            <w:r>
              <w:rPr>
                <w:i/>
                <w:sz w:val="16"/>
                <w:szCs w:val="16"/>
              </w:rPr>
              <w:t>, untruncated hlb</w:t>
            </w:r>
            <w:r w:rsidRPr="00CA0131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8E20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7090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lukD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8E20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17195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>lukD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>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8E20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WA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 w:rsidRPr="002205AB">
              <w:rPr>
                <w:sz w:val="16"/>
                <w:szCs w:val="16"/>
              </w:rPr>
              <w:t>20548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entCM14)</w:t>
            </w: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 xml:space="preserve">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8E20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D9281E" w:rsidRPr="005E4C09" w:rsidTr="00293B74">
        <w:tc>
          <w:tcPr>
            <w:tcW w:w="5000" w:type="pct"/>
            <w:gridSpan w:val="12"/>
          </w:tcPr>
          <w:p w:rsidR="00D9281E" w:rsidRPr="002205AB" w:rsidRDefault="00D9281E" w:rsidP="00293B74">
            <w:pPr>
              <w:spacing w:before="60" w:after="60" w:line="240" w:lineRule="auto"/>
              <w:rPr>
                <w:sz w:val="16"/>
                <w:szCs w:val="16"/>
              </w:rPr>
            </w:pPr>
            <w:r w:rsidRPr="00293B74">
              <w:rPr>
                <w:b/>
                <w:sz w:val="16"/>
                <w:szCs w:val="16"/>
              </w:rPr>
              <w:t>Control Strain</w:t>
            </w:r>
          </w:p>
        </w:tc>
      </w:tr>
      <w:tr w:rsidR="00D9281E" w:rsidRPr="005E4C09" w:rsidTr="005D4080">
        <w:tc>
          <w:tcPr>
            <w:tcW w:w="259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c</w:t>
            </w:r>
          </w:p>
        </w:tc>
        <w:tc>
          <w:tcPr>
            <w:tcW w:w="371" w:type="pct"/>
          </w:tcPr>
          <w:p w:rsidR="00D9281E" w:rsidRPr="002205AB" w:rsidRDefault="00D9281E" w:rsidP="005E4C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KD6159</w:t>
            </w:r>
          </w:p>
        </w:tc>
        <w:tc>
          <w:tcPr>
            <w:tcW w:w="401" w:type="pct"/>
          </w:tcPr>
          <w:p w:rsidR="00D9281E" w:rsidRPr="00DE24F1" w:rsidRDefault="00D9281E" w:rsidP="00200B6C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DE24F1">
              <w:rPr>
                <w:i/>
                <w:sz w:val="16"/>
                <w:szCs w:val="16"/>
              </w:rPr>
              <w:t>lukF/lukS PV</w:t>
            </w:r>
          </w:p>
        </w:tc>
        <w:tc>
          <w:tcPr>
            <w:tcW w:w="390" w:type="pct"/>
          </w:tcPr>
          <w:p w:rsidR="00D9281E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CM14</w:t>
            </w:r>
          </w:p>
        </w:tc>
        <w:tc>
          <w:tcPr>
            <w:tcW w:w="366" w:type="pct"/>
          </w:tcPr>
          <w:p w:rsidR="00D9281E" w:rsidRPr="002205AB" w:rsidRDefault="00D9281E" w:rsidP="00200B6C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51" w:type="pct"/>
          </w:tcPr>
          <w:p w:rsidR="00D9281E" w:rsidRPr="00CA0131" w:rsidRDefault="00D9281E" w:rsidP="00E11671">
            <w:pPr>
              <w:spacing w:after="0" w:line="240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(</w:t>
            </w:r>
            <w:r w:rsidRPr="00CA0131">
              <w:rPr>
                <w:i/>
                <w:sz w:val="16"/>
                <w:szCs w:val="16"/>
              </w:rPr>
              <w:t>lukD</w:t>
            </w:r>
            <w:r>
              <w:rPr>
                <w:i/>
                <w:sz w:val="16"/>
                <w:szCs w:val="16"/>
              </w:rPr>
              <w:t>)</w:t>
            </w:r>
            <w:r w:rsidRPr="00CA0131">
              <w:rPr>
                <w:i/>
                <w:sz w:val="16"/>
                <w:szCs w:val="16"/>
              </w:rPr>
              <w:t>, luk</w:t>
            </w:r>
            <w:r>
              <w:rPr>
                <w:i/>
                <w:sz w:val="16"/>
                <w:szCs w:val="16"/>
              </w:rPr>
              <w:t>X/</w:t>
            </w:r>
            <w:r w:rsidRPr="00CA0131">
              <w:rPr>
                <w:i/>
                <w:sz w:val="16"/>
                <w:szCs w:val="16"/>
              </w:rPr>
              <w:t xml:space="preserve">Y, hl, hla, hlb, hld, hlIII </w:t>
            </w:r>
          </w:p>
        </w:tc>
        <w:tc>
          <w:tcPr>
            <w:tcW w:w="379" w:type="pct"/>
          </w:tcPr>
          <w:p w:rsidR="00D9281E" w:rsidRPr="00CA0131" w:rsidRDefault="00D9281E" w:rsidP="00200B6C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CA0131">
              <w:rPr>
                <w:i/>
                <w:sz w:val="16"/>
                <w:szCs w:val="16"/>
              </w:rPr>
              <w:t>sak, chp, scn</w:t>
            </w:r>
          </w:p>
        </w:tc>
        <w:tc>
          <w:tcPr>
            <w:tcW w:w="151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204" w:type="pct"/>
          </w:tcPr>
          <w:p w:rsidR="00D9281E" w:rsidRPr="002205AB" w:rsidRDefault="00D9281E" w:rsidP="00200B6C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pct"/>
          </w:tcPr>
          <w:p w:rsidR="00D9281E" w:rsidRPr="000F443E" w:rsidRDefault="00D9281E" w:rsidP="00E11671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0F443E">
              <w:rPr>
                <w:i/>
                <w:sz w:val="16"/>
                <w:szCs w:val="16"/>
              </w:rPr>
              <w:t>aur, splA, splE, sspA, sspB, sspP</w:t>
            </w:r>
          </w:p>
        </w:tc>
        <w:tc>
          <w:tcPr>
            <w:tcW w:w="439" w:type="pct"/>
          </w:tcPr>
          <w:p w:rsidR="00D9281E" w:rsidRPr="006C6EE9" w:rsidRDefault="00D9281E" w:rsidP="00E11671">
            <w:pPr>
              <w:spacing w:after="0" w:line="240" w:lineRule="auto"/>
              <w:jc w:val="center"/>
              <w:rPr>
                <w:i/>
                <w:sz w:val="16"/>
                <w:szCs w:val="16"/>
              </w:rPr>
            </w:pPr>
            <w:r w:rsidRPr="006C6EE9">
              <w:rPr>
                <w:i/>
                <w:sz w:val="16"/>
                <w:szCs w:val="16"/>
              </w:rPr>
              <w:t>icaA, icaC, icaD</w:t>
            </w:r>
          </w:p>
        </w:tc>
        <w:tc>
          <w:tcPr>
            <w:tcW w:w="239" w:type="pct"/>
          </w:tcPr>
          <w:p w:rsidR="00D9281E" w:rsidRPr="002205AB" w:rsidRDefault="00D9281E" w:rsidP="008E2023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</w:tbl>
    <w:p w:rsidR="00D9281E" w:rsidRDefault="00D9281E" w:rsidP="004B24D7"/>
    <w:p w:rsidR="00D9281E" w:rsidRPr="00E34579" w:rsidRDefault="00D9281E" w:rsidP="00641B85">
      <w:pPr>
        <w:spacing w:after="0" w:line="240" w:lineRule="auto"/>
        <w:rPr>
          <w:sz w:val="16"/>
          <w:szCs w:val="16"/>
        </w:rPr>
      </w:pPr>
      <w:r w:rsidRPr="00E34579">
        <w:rPr>
          <w:sz w:val="16"/>
          <w:szCs w:val="16"/>
        </w:rPr>
        <w:t>Regions: ACT, Australian Capital Territory; NSW, New South Wales; NT, Northern Territory, Qld, Queensland; SA, South Australia; Vic, Victoria; WA, Western Australia</w:t>
      </w:r>
    </w:p>
    <w:p w:rsidR="00D9281E" w:rsidRDefault="00D9281E" w:rsidP="00641B85">
      <w:pPr>
        <w:spacing w:after="0" w:line="240" w:lineRule="auto"/>
        <w:rPr>
          <w:i/>
          <w:sz w:val="16"/>
          <w:szCs w:val="16"/>
        </w:rPr>
      </w:pPr>
    </w:p>
    <w:p w:rsidR="00D9281E" w:rsidRPr="00E34579" w:rsidRDefault="00D9281E" w:rsidP="00641B85">
      <w:pPr>
        <w:spacing w:after="0" w:line="240" w:lineRule="auto"/>
        <w:rPr>
          <w:sz w:val="16"/>
          <w:szCs w:val="16"/>
        </w:rPr>
      </w:pPr>
      <w:r w:rsidRPr="00E34579">
        <w:rPr>
          <w:i/>
          <w:sz w:val="16"/>
          <w:szCs w:val="16"/>
        </w:rPr>
        <w:t>lukF</w:t>
      </w:r>
      <w:r w:rsidRPr="00E34579">
        <w:rPr>
          <w:sz w:val="16"/>
          <w:szCs w:val="16"/>
        </w:rPr>
        <w:t>/</w:t>
      </w:r>
      <w:r w:rsidRPr="00E34579">
        <w:rPr>
          <w:i/>
          <w:sz w:val="16"/>
          <w:szCs w:val="16"/>
        </w:rPr>
        <w:t>lukS</w:t>
      </w:r>
      <w:r w:rsidRPr="00E34579">
        <w:rPr>
          <w:sz w:val="16"/>
          <w:szCs w:val="16"/>
        </w:rPr>
        <w:t xml:space="preserve"> PV, Panton Valentine leucocidin F and S component genes</w:t>
      </w:r>
      <w:r>
        <w:rPr>
          <w:sz w:val="16"/>
          <w:szCs w:val="16"/>
        </w:rPr>
        <w:t xml:space="preserve">; entCM14, enterotoxin-like protein ORF CM14; </w:t>
      </w:r>
      <w:r w:rsidRPr="00F60FD9">
        <w:rPr>
          <w:i/>
          <w:sz w:val="16"/>
          <w:szCs w:val="16"/>
        </w:rPr>
        <w:t>lukD</w:t>
      </w:r>
      <w:r>
        <w:rPr>
          <w:i/>
          <w:sz w:val="16"/>
          <w:szCs w:val="16"/>
        </w:rPr>
        <w:t>/E</w:t>
      </w:r>
      <w:r>
        <w:rPr>
          <w:sz w:val="16"/>
          <w:szCs w:val="16"/>
        </w:rPr>
        <w:t xml:space="preserve">, leucocidin D and E component genes;  </w:t>
      </w:r>
      <w:r w:rsidRPr="00F60FD9">
        <w:rPr>
          <w:i/>
          <w:sz w:val="16"/>
          <w:szCs w:val="16"/>
        </w:rPr>
        <w:t>lukX/ Y</w:t>
      </w:r>
      <w:r>
        <w:rPr>
          <w:sz w:val="16"/>
          <w:szCs w:val="16"/>
        </w:rPr>
        <w:t xml:space="preserve">, leucocidin haemolysin toxin family protein genes; </w:t>
      </w:r>
      <w:r w:rsidRPr="00F60FD9">
        <w:rPr>
          <w:i/>
          <w:sz w:val="16"/>
          <w:szCs w:val="16"/>
        </w:rPr>
        <w:t>hl</w:t>
      </w:r>
      <w:r>
        <w:rPr>
          <w:sz w:val="16"/>
          <w:szCs w:val="16"/>
        </w:rPr>
        <w:t xml:space="preserve">, putative membrane protein gene; </w:t>
      </w:r>
      <w:r w:rsidRPr="00F60FD9">
        <w:rPr>
          <w:i/>
          <w:sz w:val="16"/>
          <w:szCs w:val="16"/>
        </w:rPr>
        <w:t>hla</w:t>
      </w:r>
      <w:r>
        <w:rPr>
          <w:sz w:val="16"/>
          <w:szCs w:val="16"/>
        </w:rPr>
        <w:t>, haemolysin alpha gene,</w:t>
      </w:r>
      <w:r w:rsidRPr="00F60FD9">
        <w:rPr>
          <w:i/>
          <w:sz w:val="16"/>
          <w:szCs w:val="16"/>
        </w:rPr>
        <w:t xml:space="preserve"> hlb</w:t>
      </w:r>
      <w:r>
        <w:rPr>
          <w:sz w:val="16"/>
          <w:szCs w:val="16"/>
        </w:rPr>
        <w:t xml:space="preserve">, haemolysin beta gene; </w:t>
      </w:r>
      <w:r w:rsidRPr="00F60FD9">
        <w:rPr>
          <w:i/>
          <w:sz w:val="16"/>
          <w:szCs w:val="16"/>
        </w:rPr>
        <w:t>hld</w:t>
      </w:r>
      <w:r>
        <w:rPr>
          <w:sz w:val="16"/>
          <w:szCs w:val="16"/>
        </w:rPr>
        <w:t xml:space="preserve">, haemolysin delta gene; </w:t>
      </w:r>
      <w:r w:rsidRPr="00F60FD9">
        <w:rPr>
          <w:i/>
          <w:sz w:val="16"/>
          <w:szCs w:val="16"/>
        </w:rPr>
        <w:t>hlIII</w:t>
      </w:r>
      <w:r>
        <w:rPr>
          <w:sz w:val="16"/>
          <w:szCs w:val="16"/>
        </w:rPr>
        <w:t xml:space="preserve">, putative membrane protein; sak, staphylokinase gene; chp, chemotaxis-inhibiting protein (CHIPS) gene; </w:t>
      </w:r>
      <w:r w:rsidRPr="00A15E70">
        <w:rPr>
          <w:i/>
          <w:sz w:val="16"/>
          <w:szCs w:val="16"/>
        </w:rPr>
        <w:t>scn</w:t>
      </w:r>
      <w:r>
        <w:rPr>
          <w:sz w:val="16"/>
          <w:szCs w:val="16"/>
        </w:rPr>
        <w:t xml:space="preserve">, staphylococcal complement inhibitor gene; </w:t>
      </w:r>
      <w:r w:rsidRPr="00A15E70">
        <w:rPr>
          <w:i/>
          <w:sz w:val="16"/>
          <w:szCs w:val="16"/>
        </w:rPr>
        <w:t>aur</w:t>
      </w:r>
      <w:r>
        <w:rPr>
          <w:sz w:val="16"/>
          <w:szCs w:val="16"/>
        </w:rPr>
        <w:t xml:space="preserve"> aureolysin gene; </w:t>
      </w:r>
      <w:r w:rsidRPr="00A15E70">
        <w:rPr>
          <w:i/>
          <w:sz w:val="16"/>
          <w:szCs w:val="16"/>
        </w:rPr>
        <w:t>splA</w:t>
      </w:r>
      <w:r>
        <w:rPr>
          <w:sz w:val="16"/>
          <w:szCs w:val="16"/>
        </w:rPr>
        <w:t xml:space="preserve">, serinprotease A gene; </w:t>
      </w:r>
      <w:r w:rsidRPr="00A15E70">
        <w:rPr>
          <w:i/>
          <w:sz w:val="16"/>
          <w:szCs w:val="16"/>
        </w:rPr>
        <w:t>splE</w:t>
      </w:r>
      <w:r>
        <w:rPr>
          <w:sz w:val="16"/>
          <w:szCs w:val="16"/>
        </w:rPr>
        <w:t xml:space="preserve">, serinprotease E gene, </w:t>
      </w:r>
      <w:r w:rsidRPr="00A15E70">
        <w:rPr>
          <w:i/>
          <w:sz w:val="16"/>
          <w:szCs w:val="16"/>
        </w:rPr>
        <w:t>sspA</w:t>
      </w:r>
      <w:r>
        <w:rPr>
          <w:sz w:val="16"/>
          <w:szCs w:val="16"/>
        </w:rPr>
        <w:t xml:space="preserve">, glutamylendopeptidase gene, </w:t>
      </w:r>
      <w:r w:rsidRPr="00A15E70">
        <w:rPr>
          <w:i/>
          <w:sz w:val="16"/>
          <w:szCs w:val="16"/>
        </w:rPr>
        <w:t>sspB</w:t>
      </w:r>
      <w:r>
        <w:rPr>
          <w:sz w:val="16"/>
          <w:szCs w:val="16"/>
        </w:rPr>
        <w:t xml:space="preserve">, staphopain B protease gene, </w:t>
      </w:r>
      <w:r w:rsidRPr="00A15E70">
        <w:rPr>
          <w:i/>
          <w:sz w:val="16"/>
          <w:szCs w:val="16"/>
        </w:rPr>
        <w:t>sspP</w:t>
      </w:r>
      <w:r>
        <w:rPr>
          <w:sz w:val="16"/>
          <w:szCs w:val="16"/>
        </w:rPr>
        <w:t>,</w:t>
      </w:r>
      <w:r w:rsidRPr="00A15E70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staphopain A protease gene, </w:t>
      </w:r>
      <w:r w:rsidRPr="00A15E70">
        <w:rPr>
          <w:i/>
          <w:sz w:val="16"/>
          <w:szCs w:val="16"/>
        </w:rPr>
        <w:t>icaA</w:t>
      </w:r>
      <w:r>
        <w:rPr>
          <w:sz w:val="16"/>
          <w:szCs w:val="16"/>
        </w:rPr>
        <w:t xml:space="preserve">, intracellular adhesion protein A gene; </w:t>
      </w:r>
      <w:r w:rsidRPr="00A15E70">
        <w:rPr>
          <w:i/>
          <w:sz w:val="16"/>
          <w:szCs w:val="16"/>
        </w:rPr>
        <w:t>ica</w:t>
      </w:r>
      <w:r>
        <w:rPr>
          <w:i/>
          <w:sz w:val="16"/>
          <w:szCs w:val="16"/>
        </w:rPr>
        <w:t>C</w:t>
      </w:r>
      <w:r>
        <w:rPr>
          <w:sz w:val="16"/>
          <w:szCs w:val="16"/>
        </w:rPr>
        <w:t xml:space="preserve">, intracellular adhesion protein C gene; </w:t>
      </w:r>
      <w:r w:rsidRPr="00A15E70">
        <w:rPr>
          <w:i/>
          <w:sz w:val="16"/>
          <w:szCs w:val="16"/>
        </w:rPr>
        <w:t>ica</w:t>
      </w:r>
      <w:r>
        <w:rPr>
          <w:i/>
          <w:sz w:val="16"/>
          <w:szCs w:val="16"/>
        </w:rPr>
        <w:t>D</w:t>
      </w:r>
      <w:r>
        <w:rPr>
          <w:sz w:val="16"/>
          <w:szCs w:val="16"/>
        </w:rPr>
        <w:t xml:space="preserve">, biofilm PIA synthesis protein D gene               </w:t>
      </w:r>
    </w:p>
    <w:p w:rsidR="00D9281E" w:rsidRDefault="00D9281E" w:rsidP="004B24D7"/>
    <w:p w:rsidR="00D9281E" w:rsidRDefault="00D9281E" w:rsidP="004B24D7">
      <w:r>
        <w:t xml:space="preserve">( ), </w:t>
      </w:r>
      <w:r>
        <w:rPr>
          <w:sz w:val="16"/>
          <w:szCs w:val="16"/>
        </w:rPr>
        <w:t xml:space="preserve">gene detected but yielding weak or ambiguous signals   </w:t>
      </w:r>
    </w:p>
    <w:sectPr w:rsidR="00D9281E" w:rsidSect="00E559A0">
      <w:pgSz w:w="15840" w:h="12240" w:orient="landscape"/>
      <w:pgMar w:top="1152" w:right="288" w:bottom="1152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65838"/>
    <w:rsid w:val="00054C46"/>
    <w:rsid w:val="00056C85"/>
    <w:rsid w:val="00066BDD"/>
    <w:rsid w:val="00083EF0"/>
    <w:rsid w:val="000861F1"/>
    <w:rsid w:val="000A21A5"/>
    <w:rsid w:val="000B7A67"/>
    <w:rsid w:val="000C2951"/>
    <w:rsid w:val="000D0C10"/>
    <w:rsid w:val="000F033A"/>
    <w:rsid w:val="000F3AA8"/>
    <w:rsid w:val="000F443E"/>
    <w:rsid w:val="000F77FA"/>
    <w:rsid w:val="001020C3"/>
    <w:rsid w:val="00102EDC"/>
    <w:rsid w:val="001077EC"/>
    <w:rsid w:val="00180608"/>
    <w:rsid w:val="00182D55"/>
    <w:rsid w:val="001A45DB"/>
    <w:rsid w:val="001B34C3"/>
    <w:rsid w:val="001D7F96"/>
    <w:rsid w:val="00200B6C"/>
    <w:rsid w:val="0020605A"/>
    <w:rsid w:val="002205AB"/>
    <w:rsid w:val="00220EBA"/>
    <w:rsid w:val="00224580"/>
    <w:rsid w:val="00224D5F"/>
    <w:rsid w:val="00232889"/>
    <w:rsid w:val="00235E39"/>
    <w:rsid w:val="00250E82"/>
    <w:rsid w:val="0025394A"/>
    <w:rsid w:val="00267AA7"/>
    <w:rsid w:val="00285E97"/>
    <w:rsid w:val="00293B74"/>
    <w:rsid w:val="002A59F8"/>
    <w:rsid w:val="002C0786"/>
    <w:rsid w:val="002E7358"/>
    <w:rsid w:val="002F6841"/>
    <w:rsid w:val="002F7F1B"/>
    <w:rsid w:val="00306380"/>
    <w:rsid w:val="0031533A"/>
    <w:rsid w:val="00321138"/>
    <w:rsid w:val="003304F8"/>
    <w:rsid w:val="00333347"/>
    <w:rsid w:val="00344D7A"/>
    <w:rsid w:val="00352F3B"/>
    <w:rsid w:val="0036462F"/>
    <w:rsid w:val="00371BE8"/>
    <w:rsid w:val="00371C7A"/>
    <w:rsid w:val="00373C10"/>
    <w:rsid w:val="00373E86"/>
    <w:rsid w:val="00392FC6"/>
    <w:rsid w:val="003A04CA"/>
    <w:rsid w:val="003B1CC3"/>
    <w:rsid w:val="003C5E1E"/>
    <w:rsid w:val="003D4400"/>
    <w:rsid w:val="003E2701"/>
    <w:rsid w:val="003E6991"/>
    <w:rsid w:val="00400448"/>
    <w:rsid w:val="00404399"/>
    <w:rsid w:val="00411A77"/>
    <w:rsid w:val="00422346"/>
    <w:rsid w:val="0042331D"/>
    <w:rsid w:val="004261F3"/>
    <w:rsid w:val="0042625C"/>
    <w:rsid w:val="00433A27"/>
    <w:rsid w:val="004376BA"/>
    <w:rsid w:val="004446DC"/>
    <w:rsid w:val="00456EFE"/>
    <w:rsid w:val="004619F7"/>
    <w:rsid w:val="00464DEF"/>
    <w:rsid w:val="00471C22"/>
    <w:rsid w:val="004740B1"/>
    <w:rsid w:val="00474253"/>
    <w:rsid w:val="00474F21"/>
    <w:rsid w:val="00477F3F"/>
    <w:rsid w:val="004800A0"/>
    <w:rsid w:val="004A70AB"/>
    <w:rsid w:val="004B24D7"/>
    <w:rsid w:val="004C5793"/>
    <w:rsid w:val="004C6795"/>
    <w:rsid w:val="004E16BB"/>
    <w:rsid w:val="00502101"/>
    <w:rsid w:val="00504BEC"/>
    <w:rsid w:val="005168E7"/>
    <w:rsid w:val="00517A99"/>
    <w:rsid w:val="00522E8D"/>
    <w:rsid w:val="00533157"/>
    <w:rsid w:val="00570623"/>
    <w:rsid w:val="00581739"/>
    <w:rsid w:val="005B64C9"/>
    <w:rsid w:val="005D4080"/>
    <w:rsid w:val="005D59BE"/>
    <w:rsid w:val="005D6AE3"/>
    <w:rsid w:val="005E4C09"/>
    <w:rsid w:val="005E7E1C"/>
    <w:rsid w:val="005F1126"/>
    <w:rsid w:val="006018A1"/>
    <w:rsid w:val="00625457"/>
    <w:rsid w:val="00632351"/>
    <w:rsid w:val="00640C5D"/>
    <w:rsid w:val="00641B85"/>
    <w:rsid w:val="00643A13"/>
    <w:rsid w:val="00651FF2"/>
    <w:rsid w:val="00663680"/>
    <w:rsid w:val="00686E39"/>
    <w:rsid w:val="00697084"/>
    <w:rsid w:val="006A116B"/>
    <w:rsid w:val="006A20FA"/>
    <w:rsid w:val="006B2C0C"/>
    <w:rsid w:val="006C6EE9"/>
    <w:rsid w:val="006D7463"/>
    <w:rsid w:val="006D77FE"/>
    <w:rsid w:val="006E2F08"/>
    <w:rsid w:val="006E4B97"/>
    <w:rsid w:val="006E62B2"/>
    <w:rsid w:val="006F1002"/>
    <w:rsid w:val="006F155A"/>
    <w:rsid w:val="006F2100"/>
    <w:rsid w:val="006F216F"/>
    <w:rsid w:val="006F3BCF"/>
    <w:rsid w:val="006F7722"/>
    <w:rsid w:val="007033DE"/>
    <w:rsid w:val="0070385B"/>
    <w:rsid w:val="00704EF3"/>
    <w:rsid w:val="0071011B"/>
    <w:rsid w:val="00721C63"/>
    <w:rsid w:val="00727AB9"/>
    <w:rsid w:val="00731066"/>
    <w:rsid w:val="00731EDB"/>
    <w:rsid w:val="00733C38"/>
    <w:rsid w:val="00737F7B"/>
    <w:rsid w:val="00742A13"/>
    <w:rsid w:val="00743A47"/>
    <w:rsid w:val="00744129"/>
    <w:rsid w:val="00744229"/>
    <w:rsid w:val="00761496"/>
    <w:rsid w:val="00761989"/>
    <w:rsid w:val="007643F9"/>
    <w:rsid w:val="00774BDA"/>
    <w:rsid w:val="00790AA7"/>
    <w:rsid w:val="007A32FC"/>
    <w:rsid w:val="007B2C5B"/>
    <w:rsid w:val="007B6854"/>
    <w:rsid w:val="007B772E"/>
    <w:rsid w:val="007C1158"/>
    <w:rsid w:val="007D572B"/>
    <w:rsid w:val="007D6124"/>
    <w:rsid w:val="007D6D16"/>
    <w:rsid w:val="00803869"/>
    <w:rsid w:val="008059B3"/>
    <w:rsid w:val="00810B93"/>
    <w:rsid w:val="00815548"/>
    <w:rsid w:val="00822E54"/>
    <w:rsid w:val="0082624B"/>
    <w:rsid w:val="0083211B"/>
    <w:rsid w:val="008342BB"/>
    <w:rsid w:val="00836E68"/>
    <w:rsid w:val="00843A41"/>
    <w:rsid w:val="00865838"/>
    <w:rsid w:val="00870927"/>
    <w:rsid w:val="00874C82"/>
    <w:rsid w:val="008E086C"/>
    <w:rsid w:val="008E2023"/>
    <w:rsid w:val="008F128F"/>
    <w:rsid w:val="008F6BC5"/>
    <w:rsid w:val="0090356D"/>
    <w:rsid w:val="00907CD4"/>
    <w:rsid w:val="0091659D"/>
    <w:rsid w:val="00931DDF"/>
    <w:rsid w:val="00937D70"/>
    <w:rsid w:val="00946BF8"/>
    <w:rsid w:val="009611D9"/>
    <w:rsid w:val="0097344B"/>
    <w:rsid w:val="00992A8D"/>
    <w:rsid w:val="00996DA9"/>
    <w:rsid w:val="009A28BF"/>
    <w:rsid w:val="009A69ED"/>
    <w:rsid w:val="009B0068"/>
    <w:rsid w:val="009B2528"/>
    <w:rsid w:val="009B635A"/>
    <w:rsid w:val="009B78F3"/>
    <w:rsid w:val="009C1173"/>
    <w:rsid w:val="009C1E8D"/>
    <w:rsid w:val="009E3D0C"/>
    <w:rsid w:val="009F3A91"/>
    <w:rsid w:val="009F7472"/>
    <w:rsid w:val="00A10292"/>
    <w:rsid w:val="00A15E70"/>
    <w:rsid w:val="00A22836"/>
    <w:rsid w:val="00A25FB9"/>
    <w:rsid w:val="00A3074B"/>
    <w:rsid w:val="00A308A2"/>
    <w:rsid w:val="00A37946"/>
    <w:rsid w:val="00A67296"/>
    <w:rsid w:val="00A751F7"/>
    <w:rsid w:val="00A93267"/>
    <w:rsid w:val="00A955BD"/>
    <w:rsid w:val="00AA7909"/>
    <w:rsid w:val="00AB6D23"/>
    <w:rsid w:val="00AC2408"/>
    <w:rsid w:val="00AC68A4"/>
    <w:rsid w:val="00AF0DC6"/>
    <w:rsid w:val="00B01523"/>
    <w:rsid w:val="00B0162C"/>
    <w:rsid w:val="00B066F2"/>
    <w:rsid w:val="00B1058F"/>
    <w:rsid w:val="00B139B3"/>
    <w:rsid w:val="00B14128"/>
    <w:rsid w:val="00B147D6"/>
    <w:rsid w:val="00B30817"/>
    <w:rsid w:val="00B319AC"/>
    <w:rsid w:val="00B3512C"/>
    <w:rsid w:val="00B375E3"/>
    <w:rsid w:val="00B37C70"/>
    <w:rsid w:val="00B56396"/>
    <w:rsid w:val="00B65469"/>
    <w:rsid w:val="00B65C2E"/>
    <w:rsid w:val="00B7530A"/>
    <w:rsid w:val="00B86658"/>
    <w:rsid w:val="00B92B38"/>
    <w:rsid w:val="00B94BD6"/>
    <w:rsid w:val="00B964C0"/>
    <w:rsid w:val="00BA53C1"/>
    <w:rsid w:val="00BB3D20"/>
    <w:rsid w:val="00BC252A"/>
    <w:rsid w:val="00BC4B34"/>
    <w:rsid w:val="00BD2946"/>
    <w:rsid w:val="00BD621A"/>
    <w:rsid w:val="00BE0CC7"/>
    <w:rsid w:val="00C01471"/>
    <w:rsid w:val="00C144AA"/>
    <w:rsid w:val="00C25E5B"/>
    <w:rsid w:val="00C34201"/>
    <w:rsid w:val="00C47FBB"/>
    <w:rsid w:val="00C564BE"/>
    <w:rsid w:val="00C57D5C"/>
    <w:rsid w:val="00C64999"/>
    <w:rsid w:val="00C959CC"/>
    <w:rsid w:val="00C9740A"/>
    <w:rsid w:val="00CA0131"/>
    <w:rsid w:val="00CA0583"/>
    <w:rsid w:val="00CA317E"/>
    <w:rsid w:val="00CB66BC"/>
    <w:rsid w:val="00CC28EE"/>
    <w:rsid w:val="00CE3124"/>
    <w:rsid w:val="00CE5A38"/>
    <w:rsid w:val="00CF4155"/>
    <w:rsid w:val="00D05ADC"/>
    <w:rsid w:val="00D1519D"/>
    <w:rsid w:val="00D322E3"/>
    <w:rsid w:val="00D33647"/>
    <w:rsid w:val="00D438B8"/>
    <w:rsid w:val="00D627A4"/>
    <w:rsid w:val="00D657AD"/>
    <w:rsid w:val="00D7453E"/>
    <w:rsid w:val="00D76473"/>
    <w:rsid w:val="00D9281E"/>
    <w:rsid w:val="00D96F2C"/>
    <w:rsid w:val="00DA40A8"/>
    <w:rsid w:val="00DC353D"/>
    <w:rsid w:val="00DC6077"/>
    <w:rsid w:val="00DD75D3"/>
    <w:rsid w:val="00DE2421"/>
    <w:rsid w:val="00DE24F1"/>
    <w:rsid w:val="00DE4E4C"/>
    <w:rsid w:val="00DE6F5E"/>
    <w:rsid w:val="00DF06A8"/>
    <w:rsid w:val="00DF0A7B"/>
    <w:rsid w:val="00DF73DF"/>
    <w:rsid w:val="00E03DE9"/>
    <w:rsid w:val="00E061C4"/>
    <w:rsid w:val="00E1109E"/>
    <w:rsid w:val="00E11671"/>
    <w:rsid w:val="00E11A01"/>
    <w:rsid w:val="00E11E11"/>
    <w:rsid w:val="00E128DC"/>
    <w:rsid w:val="00E153ED"/>
    <w:rsid w:val="00E15E96"/>
    <w:rsid w:val="00E23A1B"/>
    <w:rsid w:val="00E34579"/>
    <w:rsid w:val="00E513AA"/>
    <w:rsid w:val="00E559A0"/>
    <w:rsid w:val="00E61AE4"/>
    <w:rsid w:val="00E6635D"/>
    <w:rsid w:val="00E73032"/>
    <w:rsid w:val="00E7355C"/>
    <w:rsid w:val="00E80B59"/>
    <w:rsid w:val="00E81CD6"/>
    <w:rsid w:val="00E96075"/>
    <w:rsid w:val="00EA1B2A"/>
    <w:rsid w:val="00EA7312"/>
    <w:rsid w:val="00EC5AAD"/>
    <w:rsid w:val="00ED16F8"/>
    <w:rsid w:val="00ED484C"/>
    <w:rsid w:val="00EE3081"/>
    <w:rsid w:val="00EE6AEB"/>
    <w:rsid w:val="00F148A1"/>
    <w:rsid w:val="00F20D30"/>
    <w:rsid w:val="00F25D4F"/>
    <w:rsid w:val="00F27A13"/>
    <w:rsid w:val="00F30C87"/>
    <w:rsid w:val="00F4619F"/>
    <w:rsid w:val="00F561D5"/>
    <w:rsid w:val="00F60FD9"/>
    <w:rsid w:val="00F706F3"/>
    <w:rsid w:val="00F73419"/>
    <w:rsid w:val="00F76ED3"/>
    <w:rsid w:val="00FA5CC8"/>
    <w:rsid w:val="00FC71F0"/>
    <w:rsid w:val="00FD53FE"/>
    <w:rsid w:val="00FF05AE"/>
    <w:rsid w:val="00FF51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BEC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65838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527</Words>
  <Characters>7910</Characters>
  <Application>Microsoft Office Word</Application>
  <DocSecurity>0</DocSecurity>
  <Lines>65</Lines>
  <Paragraphs>18</Paragraphs>
  <ScaleCrop>false</ScaleCrop>
  <Company/>
  <LinksUpToDate>false</LinksUpToDate>
  <CharactersWithSpaces>9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</dc:title>
  <dc:subject/>
  <dc:creator>Owner</dc:creator>
  <cp:keywords/>
  <dc:description/>
  <cp:lastModifiedBy>Geoff</cp:lastModifiedBy>
  <cp:revision>6</cp:revision>
  <cp:lastPrinted>2012-03-23T04:56:00Z</cp:lastPrinted>
  <dcterms:created xsi:type="dcterms:W3CDTF">2012-03-26T13:32:00Z</dcterms:created>
  <dcterms:modified xsi:type="dcterms:W3CDTF">2012-03-28T13:00:00Z</dcterms:modified>
</cp:coreProperties>
</file>